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7E645" w14:textId="77777777" w:rsidR="00B7213D" w:rsidRDefault="00B7213D" w:rsidP="00B7213D"/>
    <w:p w14:paraId="4DE9B6E3" w14:textId="77777777" w:rsidR="00B7213D" w:rsidRPr="0072165B" w:rsidRDefault="00B7213D" w:rsidP="00B7213D">
      <w:pPr>
        <w:spacing w:line="360" w:lineRule="auto"/>
        <w:rPr>
          <w:b/>
          <w:bCs/>
          <w:sz w:val="36"/>
          <w:szCs w:val="36"/>
        </w:rPr>
      </w:pPr>
      <w:r w:rsidRPr="0072165B">
        <w:rPr>
          <w:b/>
          <w:bCs/>
          <w:sz w:val="36"/>
          <w:szCs w:val="36"/>
        </w:rPr>
        <w:t>Appendix 1: Text of email invitation sent to potential participants.</w:t>
      </w:r>
    </w:p>
    <w:p w14:paraId="1A1A09CB" w14:textId="77777777" w:rsidR="00B7213D" w:rsidRDefault="00B7213D" w:rsidP="00B7213D">
      <w:pPr>
        <w:spacing w:line="360" w:lineRule="auto"/>
      </w:pPr>
    </w:p>
    <w:p w14:paraId="73F676BA" w14:textId="77777777" w:rsidR="00B7213D" w:rsidRDefault="00B7213D" w:rsidP="00B7213D">
      <w:r>
        <w:t xml:space="preserve">Subject: Scheduling your UAS 7-Day Project – please respond </w:t>
      </w:r>
    </w:p>
    <w:p w14:paraId="5135B06F" w14:textId="77777777" w:rsidR="00B7213D" w:rsidRDefault="00B7213D" w:rsidP="00B7213D"/>
    <w:p w14:paraId="13BE7DB3" w14:textId="77777777" w:rsidR="00B7213D" w:rsidRPr="006B6565" w:rsidRDefault="00B7213D" w:rsidP="00B7213D">
      <w:r w:rsidRPr="006B6565">
        <w:t>Dear [</w:t>
      </w:r>
      <w:r w:rsidRPr="006B6565">
        <w:rPr>
          <w:color w:val="4472C4" w:themeColor="accent1"/>
        </w:rPr>
        <w:t>UAS member</w:t>
      </w:r>
      <w:r w:rsidRPr="006B6565">
        <w:t xml:space="preserve">] </w:t>
      </w:r>
    </w:p>
    <w:p w14:paraId="0DE8FAAC" w14:textId="77777777" w:rsidR="00B7213D" w:rsidRPr="006B6565" w:rsidRDefault="00B7213D" w:rsidP="00B7213D"/>
    <w:p w14:paraId="3DE54644" w14:textId="77777777" w:rsidR="00B7213D" w:rsidRPr="006B6565" w:rsidRDefault="00B7213D" w:rsidP="00B7213D">
      <w:r w:rsidRPr="006B6565">
        <w:t xml:space="preserve">Thank you for agreeing to participate in the Understanding America Study’s 7-Day Tracking Your Daily Life Project. </w:t>
      </w:r>
    </w:p>
    <w:p w14:paraId="1FC577DF" w14:textId="77777777" w:rsidR="00B7213D" w:rsidRPr="006B6565" w:rsidRDefault="00B7213D" w:rsidP="00B7213D">
      <w:pPr>
        <w:rPr>
          <w:b/>
        </w:rPr>
      </w:pPr>
    </w:p>
    <w:p w14:paraId="75945F54" w14:textId="77777777" w:rsidR="00B7213D" w:rsidRPr="006B6565" w:rsidRDefault="00B7213D" w:rsidP="00B7213D">
      <w:pPr>
        <w:rPr>
          <w:b/>
        </w:rPr>
      </w:pPr>
      <w:r w:rsidRPr="006B6565">
        <w:rPr>
          <w:b/>
        </w:rPr>
        <w:t xml:space="preserve">Please respond to this email right away, as we have a 7-day project starting </w:t>
      </w:r>
      <w:r>
        <w:rPr>
          <w:b/>
        </w:rPr>
        <w:t xml:space="preserve">very </w:t>
      </w:r>
      <w:r w:rsidRPr="006B6565">
        <w:rPr>
          <w:b/>
        </w:rPr>
        <w:t xml:space="preserve">soon.  </w:t>
      </w:r>
    </w:p>
    <w:p w14:paraId="581A17FE" w14:textId="77777777" w:rsidR="00B7213D" w:rsidRPr="006B6565" w:rsidRDefault="00B7213D" w:rsidP="00B7213D"/>
    <w:p w14:paraId="7C175C7D" w14:textId="77777777" w:rsidR="00B7213D" w:rsidRPr="006B6565" w:rsidRDefault="00B7213D" w:rsidP="00B7213D">
      <w:pPr>
        <w:rPr>
          <w:b/>
        </w:rPr>
      </w:pPr>
      <w:r w:rsidRPr="006B6565">
        <w:rPr>
          <w:b/>
        </w:rPr>
        <w:t xml:space="preserve">1. </w:t>
      </w:r>
      <w:r>
        <w:rPr>
          <w:b/>
        </w:rPr>
        <w:t>As a reminder, h</w:t>
      </w:r>
      <w:r w:rsidRPr="006B6565">
        <w:rPr>
          <w:b/>
        </w:rPr>
        <w:t xml:space="preserve">ere is what you will do during your project week: </w:t>
      </w:r>
    </w:p>
    <w:p w14:paraId="274412DC" w14:textId="77777777" w:rsidR="00B7213D" w:rsidRPr="006B6565" w:rsidRDefault="00B7213D" w:rsidP="00B7213D">
      <w:pPr>
        <w:pStyle w:val="ListParagraph"/>
        <w:numPr>
          <w:ilvl w:val="0"/>
          <w:numId w:val="1"/>
        </w:numPr>
      </w:pPr>
      <w:r w:rsidRPr="006B6565">
        <w:t xml:space="preserve">Answer prompts from the phone app six </w:t>
      </w:r>
      <w:r>
        <w:t>random t</w:t>
      </w:r>
      <w:r w:rsidRPr="006B6565">
        <w:t xml:space="preserve">imes every day </w:t>
      </w:r>
    </w:p>
    <w:p w14:paraId="799447AD" w14:textId="77777777" w:rsidR="00B7213D" w:rsidRPr="006B6565" w:rsidRDefault="00B7213D" w:rsidP="00B7213D">
      <w:pPr>
        <w:pStyle w:val="ListParagraph"/>
        <w:numPr>
          <w:ilvl w:val="0"/>
          <w:numId w:val="1"/>
        </w:numPr>
      </w:pPr>
      <w:r w:rsidRPr="006B6565">
        <w:t xml:space="preserve">Log into your UAS page each evening to complete a short </w:t>
      </w:r>
      <w:proofErr w:type="gramStart"/>
      <w:r w:rsidRPr="006B6565">
        <w:t>survey</w:t>
      </w:r>
      <w:proofErr w:type="gramEnd"/>
      <w:r w:rsidRPr="006B6565">
        <w:t xml:space="preserve">   </w:t>
      </w:r>
    </w:p>
    <w:p w14:paraId="488EBC2C" w14:textId="77777777" w:rsidR="00B7213D" w:rsidRPr="006B6565" w:rsidRDefault="00B7213D" w:rsidP="00B7213D">
      <w:pPr>
        <w:pStyle w:val="ListParagraph"/>
        <w:numPr>
          <w:ilvl w:val="0"/>
          <w:numId w:val="1"/>
        </w:numPr>
      </w:pPr>
      <w:r w:rsidRPr="006B6565">
        <w:t xml:space="preserve">Two days out of the week, you will be prompted to make a short recording </w:t>
      </w:r>
      <w:r>
        <w:t xml:space="preserve">in the UAS EMA </w:t>
      </w:r>
      <w:proofErr w:type="gramStart"/>
      <w:r>
        <w:t>app</w:t>
      </w:r>
      <w:proofErr w:type="gramEnd"/>
    </w:p>
    <w:p w14:paraId="26D5B56F" w14:textId="77777777" w:rsidR="00B7213D" w:rsidRPr="006B6565" w:rsidRDefault="00B7213D" w:rsidP="00B7213D">
      <w:pPr>
        <w:pStyle w:val="ListParagraph"/>
        <w:numPr>
          <w:ilvl w:val="0"/>
          <w:numId w:val="1"/>
        </w:numPr>
        <w:rPr>
          <w:b/>
        </w:rPr>
      </w:pPr>
      <w:r w:rsidRPr="006B6565">
        <w:t>To earn the full $100 reward for the project</w:t>
      </w:r>
      <w:r w:rsidRPr="006B6565">
        <w:rPr>
          <w:b/>
        </w:rPr>
        <w:t xml:space="preserve">, </w:t>
      </w:r>
      <w:r w:rsidRPr="006B6565">
        <w:t xml:space="preserve">you will complete </w:t>
      </w:r>
      <w:proofErr w:type="gramStart"/>
      <w:r w:rsidRPr="006B6565">
        <w:t>all of</w:t>
      </w:r>
      <w:proofErr w:type="gramEnd"/>
      <w:r w:rsidRPr="006B6565">
        <w:t xml:space="preserve"> these tasks every day.</w:t>
      </w:r>
    </w:p>
    <w:p w14:paraId="6F9E27CE" w14:textId="77777777" w:rsidR="00B7213D" w:rsidRPr="006B6565" w:rsidRDefault="00B7213D" w:rsidP="00B7213D"/>
    <w:p w14:paraId="216A0ACA" w14:textId="77777777" w:rsidR="00B7213D" w:rsidRPr="006B6565" w:rsidRDefault="00B7213D" w:rsidP="00B7213D">
      <w:r>
        <w:t xml:space="preserve">NOTE: </w:t>
      </w:r>
      <w:r w:rsidRPr="006B6565">
        <w:t xml:space="preserve">Please check your schedule to make sure that you </w:t>
      </w:r>
      <w:proofErr w:type="gramStart"/>
      <w:r w:rsidRPr="006B6565">
        <w:t>are able to</w:t>
      </w:r>
      <w:proofErr w:type="gramEnd"/>
      <w:r w:rsidRPr="006B6565">
        <w:t xml:space="preserve"> spend 2 minutes answering survey questions at six random times every day of your scheduled week. </w:t>
      </w:r>
      <w:r>
        <w:t xml:space="preserve">If another week would work better for you, let us know! </w:t>
      </w:r>
    </w:p>
    <w:p w14:paraId="7C2CB215" w14:textId="77777777" w:rsidR="00B7213D" w:rsidRPr="006B6565" w:rsidRDefault="00B7213D" w:rsidP="00B7213D">
      <w:pPr>
        <w:rPr>
          <w:b/>
        </w:rPr>
      </w:pPr>
    </w:p>
    <w:p w14:paraId="59B8D380" w14:textId="77777777" w:rsidR="00B7213D" w:rsidRPr="006B6565" w:rsidRDefault="00B7213D" w:rsidP="00B7213D">
      <w:pPr>
        <w:rPr>
          <w:b/>
          <w:color w:val="000000" w:themeColor="text1"/>
        </w:rPr>
      </w:pPr>
      <w:r w:rsidRPr="006B6565">
        <w:rPr>
          <w:b/>
        </w:rPr>
        <w:t xml:space="preserve">2. </w:t>
      </w:r>
      <w:r w:rsidRPr="006B6565">
        <w:rPr>
          <w:b/>
          <w:color w:val="000000" w:themeColor="text1"/>
        </w:rPr>
        <w:t xml:space="preserve">Next project dates: </w:t>
      </w:r>
      <w:r w:rsidRPr="006B6565">
        <w:rPr>
          <w:b/>
          <w:color w:val="4472C4" w:themeColor="accent1"/>
        </w:rPr>
        <w:t>[</w:t>
      </w:r>
      <w:proofErr w:type="spellStart"/>
      <w:r w:rsidRPr="006B6565">
        <w:rPr>
          <w:b/>
          <w:color w:val="4472C4" w:themeColor="accent1"/>
        </w:rPr>
        <w:t>start_date</w:t>
      </w:r>
      <w:proofErr w:type="spellEnd"/>
      <w:r w:rsidRPr="006B6565">
        <w:rPr>
          <w:b/>
          <w:color w:val="4472C4" w:themeColor="accent1"/>
        </w:rPr>
        <w:t xml:space="preserve">] </w:t>
      </w:r>
      <w:r w:rsidRPr="006B6565">
        <w:rPr>
          <w:b/>
          <w:color w:val="000000" w:themeColor="text1"/>
        </w:rPr>
        <w:t xml:space="preserve">through </w:t>
      </w:r>
      <w:r w:rsidRPr="006B6565">
        <w:rPr>
          <w:b/>
          <w:color w:val="4472C4" w:themeColor="accent1"/>
        </w:rPr>
        <w:t>[</w:t>
      </w:r>
      <w:proofErr w:type="spellStart"/>
      <w:r w:rsidRPr="006B6565">
        <w:rPr>
          <w:b/>
          <w:color w:val="4472C4" w:themeColor="accent1"/>
        </w:rPr>
        <w:t>end_date</w:t>
      </w:r>
      <w:proofErr w:type="spellEnd"/>
      <w:r w:rsidRPr="006B6565">
        <w:rPr>
          <w:b/>
          <w:color w:val="4472C4" w:themeColor="accent1"/>
        </w:rPr>
        <w:t>]</w:t>
      </w:r>
      <w:r>
        <w:rPr>
          <w:b/>
          <w:color w:val="4472C4" w:themeColor="accent1"/>
        </w:rPr>
        <w:t>.</w:t>
      </w:r>
      <w:r w:rsidRPr="006B6565">
        <w:rPr>
          <w:b/>
          <w:color w:val="4472C4" w:themeColor="accent1"/>
        </w:rPr>
        <w:t xml:space="preserve">  </w:t>
      </w:r>
      <w:r w:rsidRPr="006B6565">
        <w:rPr>
          <w:b/>
          <w:color w:val="000000" w:themeColor="text1"/>
        </w:rPr>
        <w:t xml:space="preserve">Are you able to participate? </w:t>
      </w:r>
    </w:p>
    <w:p w14:paraId="2296C9B7" w14:textId="77777777" w:rsidR="00B7213D" w:rsidRPr="006B6565" w:rsidRDefault="00B7213D" w:rsidP="00B7213D">
      <w:pPr>
        <w:rPr>
          <w:b/>
          <w:color w:val="000000" w:themeColor="text1"/>
        </w:rPr>
      </w:pPr>
    </w:p>
    <w:p w14:paraId="0DC540C2" w14:textId="77777777" w:rsidR="00B7213D" w:rsidRDefault="00B7213D" w:rsidP="00B7213D">
      <w:pPr>
        <w:rPr>
          <w:b/>
          <w:color w:val="000000" w:themeColor="text1"/>
        </w:rPr>
      </w:pPr>
      <w:r w:rsidRPr="006B6565">
        <w:rPr>
          <w:b/>
          <w:color w:val="000000" w:themeColor="text1"/>
        </w:rPr>
        <w:t xml:space="preserve">Please respond </w:t>
      </w:r>
      <w:r>
        <w:rPr>
          <w:b/>
          <w:color w:val="000000" w:themeColor="text1"/>
        </w:rPr>
        <w:t xml:space="preserve">by </w:t>
      </w:r>
      <w:r w:rsidRPr="006B6565">
        <w:rPr>
          <w:b/>
          <w:color w:val="4472C4" w:themeColor="accent1"/>
        </w:rPr>
        <w:t>[</w:t>
      </w:r>
      <w:proofErr w:type="spellStart"/>
      <w:r w:rsidRPr="006B6565">
        <w:rPr>
          <w:b/>
          <w:color w:val="4472C4" w:themeColor="accent1"/>
        </w:rPr>
        <w:t>deadline_date</w:t>
      </w:r>
      <w:proofErr w:type="spellEnd"/>
      <w:r w:rsidRPr="006B6565">
        <w:rPr>
          <w:b/>
          <w:color w:val="4472C4" w:themeColor="accent1"/>
        </w:rPr>
        <w:t xml:space="preserve">] </w:t>
      </w:r>
      <w:r w:rsidRPr="006B6565">
        <w:rPr>
          <w:b/>
          <w:color w:val="000000" w:themeColor="text1"/>
        </w:rPr>
        <w:t>and let us know if you are available</w:t>
      </w:r>
      <w:r>
        <w:rPr>
          <w:b/>
          <w:color w:val="000000" w:themeColor="text1"/>
        </w:rPr>
        <w:t xml:space="preserve"> or if you would prefer to schedule for a different week.  </w:t>
      </w:r>
    </w:p>
    <w:p w14:paraId="63520CB2" w14:textId="77777777" w:rsidR="00B7213D" w:rsidRDefault="00B7213D" w:rsidP="00B7213D">
      <w:pPr>
        <w:rPr>
          <w:b/>
          <w:color w:val="000000" w:themeColor="text1"/>
        </w:rPr>
      </w:pPr>
    </w:p>
    <w:p w14:paraId="5DBDE7AC" w14:textId="77777777" w:rsidR="00B7213D" w:rsidRPr="006B6565" w:rsidRDefault="00B7213D" w:rsidP="00B7213D">
      <w:pPr>
        <w:rPr>
          <w:bCs/>
          <w:color w:val="000000" w:themeColor="text1"/>
        </w:rPr>
      </w:pPr>
      <w:r w:rsidRPr="006B6565">
        <w:rPr>
          <w:bCs/>
          <w:color w:val="000000" w:themeColor="text1"/>
        </w:rPr>
        <w:t>If you have questions about the project, review your Project Information Sheet or contact the UAS helpdesk.</w:t>
      </w:r>
    </w:p>
    <w:p w14:paraId="596D979C" w14:textId="77777777" w:rsidR="00B7213D" w:rsidRPr="006B6565" w:rsidRDefault="00B7213D" w:rsidP="00B7213D"/>
    <w:p w14:paraId="5C5E2B9D" w14:textId="77777777" w:rsidR="00B7213D" w:rsidRPr="006B6565" w:rsidRDefault="00B7213D" w:rsidP="00B7213D">
      <w:r w:rsidRPr="006B6565">
        <w:t xml:space="preserve">Thanks again! We appreciate </w:t>
      </w:r>
      <w:r>
        <w:t xml:space="preserve">your participation! </w:t>
      </w:r>
      <w:r w:rsidRPr="006B6565">
        <w:t xml:space="preserve"> </w:t>
      </w:r>
    </w:p>
    <w:p w14:paraId="23BC0E1D" w14:textId="77777777" w:rsidR="00B7213D" w:rsidRPr="006B6565" w:rsidRDefault="00B7213D" w:rsidP="00B7213D"/>
    <w:p w14:paraId="00762D7B" w14:textId="77777777" w:rsidR="00B7213D" w:rsidRPr="006B6565" w:rsidRDefault="00B7213D" w:rsidP="00B7213D">
      <w:pPr>
        <w:rPr>
          <w:color w:val="4472C4" w:themeColor="accent1"/>
        </w:rPr>
      </w:pPr>
      <w:r w:rsidRPr="006B6565">
        <w:rPr>
          <w:color w:val="4472C4" w:themeColor="accent1"/>
        </w:rPr>
        <w:t>[</w:t>
      </w:r>
      <w:proofErr w:type="spellStart"/>
      <w:r w:rsidRPr="006B6565">
        <w:rPr>
          <w:color w:val="4472C4" w:themeColor="accent1"/>
        </w:rPr>
        <w:t>staffmember_name</w:t>
      </w:r>
      <w:proofErr w:type="spellEnd"/>
      <w:r w:rsidRPr="006B6565">
        <w:rPr>
          <w:color w:val="4472C4" w:themeColor="accent1"/>
        </w:rPr>
        <w:t>]</w:t>
      </w:r>
    </w:p>
    <w:p w14:paraId="50BB6AF9" w14:textId="77777777" w:rsidR="00B7213D" w:rsidRPr="006B6565" w:rsidRDefault="00B7213D" w:rsidP="00B7213D">
      <w:r w:rsidRPr="006B6565">
        <w:t>Understanding America Study (UAS)</w:t>
      </w:r>
    </w:p>
    <w:p w14:paraId="4103C181" w14:textId="77777777" w:rsidR="00B7213D" w:rsidRPr="006B6565" w:rsidRDefault="00B7213D" w:rsidP="00B7213D">
      <w:r w:rsidRPr="006B6565">
        <w:t>Helpline: [</w:t>
      </w:r>
      <w:proofErr w:type="spellStart"/>
      <w:r w:rsidRPr="006B6565">
        <w:rPr>
          <w:color w:val="4472C4" w:themeColor="accent1"/>
        </w:rPr>
        <w:t>helpline_number</w:t>
      </w:r>
      <w:proofErr w:type="spellEnd"/>
      <w:r w:rsidRPr="006B6565">
        <w:t>]</w:t>
      </w:r>
    </w:p>
    <w:p w14:paraId="48233825" w14:textId="77777777" w:rsidR="00B7213D" w:rsidRPr="006B6565" w:rsidRDefault="00B7213D" w:rsidP="00B7213D">
      <w:pPr>
        <w:sectPr w:rsidR="00B7213D" w:rsidRPr="006B6565" w:rsidSect="00A54FDC">
          <w:headerReference w:type="default" r:id="rId5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6B6565">
        <w:t>email: [</w:t>
      </w:r>
      <w:proofErr w:type="spellStart"/>
      <w:r w:rsidRPr="006B6565">
        <w:rPr>
          <w:color w:val="4472C4" w:themeColor="accent1"/>
        </w:rPr>
        <w:t>helpline_email</w:t>
      </w:r>
      <w:proofErr w:type="spellEnd"/>
      <w:r w:rsidRPr="006B6565">
        <w:rPr>
          <w:color w:val="4472C4" w:themeColor="accent1"/>
        </w:rPr>
        <w:t>]</w:t>
      </w:r>
    </w:p>
    <w:p w14:paraId="4F76E054" w14:textId="1465DF2F" w:rsidR="000C599F" w:rsidRPr="00B7213D" w:rsidRDefault="000C599F" w:rsidP="00B7213D"/>
    <w:sectPr w:rsidR="000C599F" w:rsidRPr="00B72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DCBD2" w14:textId="77777777" w:rsidR="00487EAD" w:rsidRDefault="00B7213D" w:rsidP="0072165B">
    <w:pPr>
      <w:pStyle w:val="Header"/>
      <w:jc w:val="right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9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34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1">
    <w:nsid w:val="47EA1170"/>
    <w:multiLevelType w:val="hybridMultilevel"/>
    <w:tmpl w:val="65AA8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6309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DAB"/>
    <w:rsid w:val="000C599F"/>
    <w:rsid w:val="00704DAB"/>
    <w:rsid w:val="00B7213D"/>
    <w:rsid w:val="00D1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88B76"/>
  <w15:chartTrackingRefBased/>
  <w15:docId w15:val="{78CA4C0A-A681-4188-A09D-DC83364A4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D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4D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21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213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2-28T18:44:00Z</dcterms:created>
  <dcterms:modified xsi:type="dcterms:W3CDTF">2023-02-28T18:56:00Z</dcterms:modified>
</cp:coreProperties>
</file>